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CEABF" w14:textId="77777777" w:rsidR="00573F66" w:rsidRPr="00CA742F" w:rsidRDefault="00573F66" w:rsidP="00573F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. Effects of niche, temperature, and polymer type on bacterial community structure in different soil incubations based on PERMANOVA. 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1"/>
        <w:gridCol w:w="863"/>
        <w:gridCol w:w="992"/>
        <w:gridCol w:w="236"/>
        <w:gridCol w:w="863"/>
        <w:gridCol w:w="992"/>
        <w:gridCol w:w="236"/>
        <w:gridCol w:w="863"/>
        <w:gridCol w:w="992"/>
        <w:gridCol w:w="236"/>
        <w:gridCol w:w="14"/>
        <w:gridCol w:w="1502"/>
      </w:tblGrid>
      <w:tr w:rsidR="00573F66" w14:paraId="072F938A" w14:textId="77777777" w:rsidTr="001E0C94">
        <w:trPr>
          <w:jc w:val="center"/>
        </w:trPr>
        <w:tc>
          <w:tcPr>
            <w:tcW w:w="961" w:type="dxa"/>
          </w:tcPr>
          <w:p w14:paraId="5176735C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</w:tcPr>
          <w:p w14:paraId="48345F52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che</w:t>
            </w:r>
          </w:p>
        </w:tc>
        <w:tc>
          <w:tcPr>
            <w:tcW w:w="236" w:type="dxa"/>
            <w:tcBorders>
              <w:bottom w:val="nil"/>
            </w:tcBorders>
          </w:tcPr>
          <w:p w14:paraId="1C39B0E5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</w:tcPr>
          <w:p w14:paraId="6C440E71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236" w:type="dxa"/>
            <w:tcBorders>
              <w:bottom w:val="nil"/>
            </w:tcBorders>
          </w:tcPr>
          <w:p w14:paraId="09EAE94F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</w:tcPr>
          <w:p w14:paraId="140530AD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ymer</w:t>
            </w:r>
          </w:p>
        </w:tc>
        <w:tc>
          <w:tcPr>
            <w:tcW w:w="250" w:type="dxa"/>
            <w:gridSpan w:val="2"/>
            <w:tcBorders>
              <w:bottom w:val="nil"/>
            </w:tcBorders>
          </w:tcPr>
          <w:p w14:paraId="2629206F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12CE1606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F66" w14:paraId="573406CB" w14:textId="77777777" w:rsidTr="001E0C94">
        <w:trPr>
          <w:jc w:val="center"/>
        </w:trPr>
        <w:tc>
          <w:tcPr>
            <w:tcW w:w="961" w:type="dxa"/>
          </w:tcPr>
          <w:p w14:paraId="473BC0D1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y</w:t>
            </w:r>
          </w:p>
        </w:tc>
        <w:tc>
          <w:tcPr>
            <w:tcW w:w="863" w:type="dxa"/>
          </w:tcPr>
          <w:p w14:paraId="5A60E7CB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CA74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992" w:type="dxa"/>
          </w:tcPr>
          <w:p w14:paraId="52A936BA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&gt; </w:t>
            </w:r>
            <w:r w:rsidRPr="00CA7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top w:val="nil"/>
            </w:tcBorders>
          </w:tcPr>
          <w:p w14:paraId="40A5718F" w14:textId="77777777" w:rsidR="00573F66" w:rsidRPr="00CA742F" w:rsidRDefault="00573F66" w:rsidP="001E0C9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63" w:type="dxa"/>
          </w:tcPr>
          <w:p w14:paraId="26025BAF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CA74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992" w:type="dxa"/>
          </w:tcPr>
          <w:p w14:paraId="43840F28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&gt; </w:t>
            </w:r>
            <w:r w:rsidRPr="00CA7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top w:val="nil"/>
            </w:tcBorders>
          </w:tcPr>
          <w:p w14:paraId="3C464F6B" w14:textId="77777777" w:rsidR="00573F66" w:rsidRPr="00CA742F" w:rsidRDefault="00573F66" w:rsidP="001E0C9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63" w:type="dxa"/>
          </w:tcPr>
          <w:p w14:paraId="70618633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CA74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992" w:type="dxa"/>
          </w:tcPr>
          <w:p w14:paraId="6866338F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&gt; </w:t>
            </w:r>
            <w:r w:rsidRPr="00CA7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0" w:type="dxa"/>
            <w:gridSpan w:val="2"/>
            <w:tcBorders>
              <w:top w:val="nil"/>
            </w:tcBorders>
          </w:tcPr>
          <w:p w14:paraId="33D4D77B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075B5E0E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tion (%)</w:t>
            </w:r>
          </w:p>
        </w:tc>
      </w:tr>
      <w:tr w:rsidR="00573F66" w14:paraId="5DA5ADEE" w14:textId="77777777" w:rsidTr="001E0C94">
        <w:trPr>
          <w:jc w:val="center"/>
        </w:trPr>
        <w:tc>
          <w:tcPr>
            <w:tcW w:w="961" w:type="dxa"/>
            <w:tcBorders>
              <w:bottom w:val="single" w:sz="4" w:space="0" w:color="auto"/>
            </w:tcBorders>
          </w:tcPr>
          <w:p w14:paraId="01F56D12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S</w:t>
            </w:r>
          </w:p>
          <w:p w14:paraId="3F65FE6A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S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46DE0F29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  <w:p w14:paraId="4FF882E4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BC24D5B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381E5E72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01A12B6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034C74B0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  <w:p w14:paraId="272529A1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7BAD559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3597A969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64AFCDC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55D343FC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  <w:p w14:paraId="24E40000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9E0D797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  <w:p w14:paraId="21BBA2A9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65BE8F7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6" w:type="dxa"/>
            <w:gridSpan w:val="2"/>
            <w:tcBorders>
              <w:bottom w:val="single" w:sz="4" w:space="0" w:color="auto"/>
            </w:tcBorders>
          </w:tcPr>
          <w:p w14:paraId="7F050EB6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7</w:t>
            </w:r>
          </w:p>
          <w:p w14:paraId="00126B29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9</w:t>
            </w:r>
          </w:p>
        </w:tc>
      </w:tr>
      <w:tr w:rsidR="00573F66" w14:paraId="308D8A6B" w14:textId="77777777" w:rsidTr="001E0C9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61" w:type="dxa"/>
            <w:tcBorders>
              <w:left w:val="nil"/>
              <w:right w:val="nil"/>
            </w:tcBorders>
          </w:tcPr>
          <w:p w14:paraId="380E597B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ccard</w:t>
            </w:r>
          </w:p>
        </w:tc>
        <w:tc>
          <w:tcPr>
            <w:tcW w:w="863" w:type="dxa"/>
            <w:tcBorders>
              <w:left w:val="nil"/>
              <w:right w:val="nil"/>
            </w:tcBorders>
          </w:tcPr>
          <w:p w14:paraId="198B98E1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B74B75F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7AB83DD" w14:textId="77777777" w:rsidR="00573F66" w:rsidRPr="00CA742F" w:rsidRDefault="00573F66" w:rsidP="001E0C9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63" w:type="dxa"/>
            <w:tcBorders>
              <w:left w:val="nil"/>
              <w:right w:val="nil"/>
            </w:tcBorders>
          </w:tcPr>
          <w:p w14:paraId="39EE92A6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07CAA39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199AFDDD" w14:textId="77777777" w:rsidR="00573F66" w:rsidRPr="00CA742F" w:rsidRDefault="00573F66" w:rsidP="001E0C9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63" w:type="dxa"/>
            <w:tcBorders>
              <w:left w:val="nil"/>
              <w:right w:val="nil"/>
            </w:tcBorders>
          </w:tcPr>
          <w:p w14:paraId="6A09C0C1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334922B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dxa"/>
            <w:gridSpan w:val="2"/>
            <w:tcBorders>
              <w:left w:val="nil"/>
              <w:right w:val="nil"/>
            </w:tcBorders>
          </w:tcPr>
          <w:p w14:paraId="62D83E3B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  <w:tcBorders>
              <w:left w:val="nil"/>
              <w:right w:val="nil"/>
            </w:tcBorders>
          </w:tcPr>
          <w:p w14:paraId="1CD849A2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F66" w14:paraId="3F85A0DC" w14:textId="77777777" w:rsidTr="001E0C9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61" w:type="dxa"/>
            <w:tcBorders>
              <w:left w:val="nil"/>
              <w:right w:val="nil"/>
            </w:tcBorders>
          </w:tcPr>
          <w:p w14:paraId="4103F80C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S</w:t>
            </w:r>
          </w:p>
          <w:p w14:paraId="504FC1A5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S</w:t>
            </w:r>
          </w:p>
        </w:tc>
        <w:tc>
          <w:tcPr>
            <w:tcW w:w="863" w:type="dxa"/>
            <w:tcBorders>
              <w:left w:val="nil"/>
              <w:right w:val="nil"/>
            </w:tcBorders>
          </w:tcPr>
          <w:p w14:paraId="1EC4B641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  <w:p w14:paraId="7B9090E2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41333EC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1FBBCE76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02EC43BC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" w:type="dxa"/>
            <w:tcBorders>
              <w:left w:val="nil"/>
              <w:right w:val="nil"/>
            </w:tcBorders>
          </w:tcPr>
          <w:p w14:paraId="3CEF45FC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  <w:p w14:paraId="425CA15A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6A6CB24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77CC0EEC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A6574D5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" w:type="dxa"/>
            <w:tcBorders>
              <w:left w:val="nil"/>
              <w:right w:val="nil"/>
            </w:tcBorders>
          </w:tcPr>
          <w:p w14:paraId="51400E62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  <w:p w14:paraId="21749ADF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1662B9D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  <w:p w14:paraId="17A3EE45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06F88471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6" w:type="dxa"/>
            <w:gridSpan w:val="2"/>
            <w:tcBorders>
              <w:left w:val="nil"/>
              <w:right w:val="nil"/>
            </w:tcBorders>
          </w:tcPr>
          <w:p w14:paraId="06FD9F72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9</w:t>
            </w:r>
          </w:p>
          <w:p w14:paraId="4ADA9B53" w14:textId="77777777" w:rsidR="00573F66" w:rsidRDefault="00573F66" w:rsidP="001E0C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</w:p>
        </w:tc>
      </w:tr>
    </w:tbl>
    <w:p w14:paraId="3EDAC91D" w14:textId="77777777" w:rsidR="00020DF4" w:rsidRDefault="00020DF4"/>
    <w:sectPr w:rsidR="00020DF4" w:rsidSect="00A466C1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wMjMxMTY0NjC2MLFU0lEKTi0uzszPAykwrAUALEnhXiwAAAA="/>
  </w:docVars>
  <w:rsids>
    <w:rsidRoot w:val="00573F66"/>
    <w:rsid w:val="00020DF4"/>
    <w:rsid w:val="00573F66"/>
    <w:rsid w:val="0098589D"/>
    <w:rsid w:val="00A46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13E08"/>
  <w15:chartTrackingRefBased/>
  <w15:docId w15:val="{0880BFDC-DC13-450D-8982-37A858439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3F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3F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</dc:creator>
  <cp:keywords/>
  <dc:description/>
  <cp:lastModifiedBy>jie</cp:lastModifiedBy>
  <cp:revision>1</cp:revision>
  <dcterms:created xsi:type="dcterms:W3CDTF">2022-06-30T01:34:00Z</dcterms:created>
  <dcterms:modified xsi:type="dcterms:W3CDTF">2022-06-30T01:34:00Z</dcterms:modified>
</cp:coreProperties>
</file>